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61"/>
        <w:gridCol w:w="407"/>
        <w:gridCol w:w="910"/>
        <w:gridCol w:w="2532"/>
        <w:gridCol w:w="1196"/>
      </w:tblGrid>
      <w:tr w:rsidR="00E15F36" w:rsidRPr="00BD2797" w14:paraId="4741F955" w14:textId="77777777" w:rsidTr="00BD2797">
        <w:trPr>
          <w:trHeight w:val="33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79BC84" w14:textId="2CFCB923" w:rsidR="00E15F36" w:rsidRPr="00BD2797" w:rsidRDefault="00E15F36" w:rsidP="003C0F0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BD27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Table </w:t>
            </w:r>
            <w:r w:rsidR="004940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2</w:t>
            </w:r>
            <w:r w:rsidRPr="00BD27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 Radiomic features and the best clinical response in the total cohort</w:t>
            </w:r>
          </w:p>
        </w:tc>
      </w:tr>
      <w:tr w:rsidR="00E15F36" w14:paraId="2085FFE5" w14:textId="77777777" w:rsidTr="00B02EAE">
        <w:trPr>
          <w:trHeight w:val="330"/>
        </w:trPr>
        <w:tc>
          <w:tcPr>
            <w:tcW w:w="196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071023" w14:textId="77777777" w:rsidR="00E15F36" w:rsidRDefault="00E15F36" w:rsidP="003C0F0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arameters</w:t>
            </w:r>
          </w:p>
        </w:tc>
        <w:tc>
          <w:tcPr>
            <w:tcW w:w="3037" w:type="pct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02FBE3" w14:textId="77777777" w:rsidR="00E15F36" w:rsidRDefault="00E15F36" w:rsidP="003C0F07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 w:rsidRPr="00322576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Patients with response dat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Style w:val="font41"/>
                <w:rFonts w:eastAsia="宋体"/>
                <w:lang w:bidi="ar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=225)</w:t>
            </w:r>
          </w:p>
        </w:tc>
      </w:tr>
      <w:tr w:rsidR="00E15F36" w14:paraId="45BD5937" w14:textId="77777777" w:rsidTr="00B02EAE">
        <w:trPr>
          <w:trHeight w:val="330"/>
        </w:trPr>
        <w:tc>
          <w:tcPr>
            <w:tcW w:w="196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B6B228" w14:textId="77777777" w:rsidR="00E15F36" w:rsidRDefault="00E15F36" w:rsidP="003C0F07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DD8AB0" w14:textId="77777777" w:rsidR="00E15F36" w:rsidRDefault="00E15F36" w:rsidP="003C0F0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R</w:t>
            </w:r>
          </w:p>
        </w:tc>
        <w:tc>
          <w:tcPr>
            <w:tcW w:w="54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1E59D5" w14:textId="77777777" w:rsidR="00E15F36" w:rsidRDefault="00E15F36" w:rsidP="003C0F0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D-PD</w:t>
            </w:r>
          </w:p>
        </w:tc>
        <w:tc>
          <w:tcPr>
            <w:tcW w:w="152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68F654" w14:textId="77777777" w:rsidR="00E15F36" w:rsidRDefault="00E15F36" w:rsidP="003C0F0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R (95%CI)</w:t>
            </w:r>
          </w:p>
        </w:tc>
        <w:tc>
          <w:tcPr>
            <w:tcW w:w="72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BEC5F7" w14:textId="77777777" w:rsidR="00E15F36" w:rsidRDefault="00E15F36" w:rsidP="003C0F0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value</w:t>
            </w:r>
          </w:p>
        </w:tc>
      </w:tr>
      <w:tr w:rsidR="00E15F36" w14:paraId="28EF483A" w14:textId="77777777" w:rsidTr="00B02EAE">
        <w:trPr>
          <w:trHeight w:val="315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146D93" w14:textId="77777777" w:rsidR="00E15F36" w:rsidRDefault="00E15F36" w:rsidP="003C0F0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kewness-H (</w:t>
            </w:r>
            <w:r>
              <w:rPr>
                <w:rStyle w:val="font01"/>
                <w:rFonts w:hint="default"/>
                <w:lang w:bidi="ar"/>
              </w:rPr>
              <w:t>＞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82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BC44AC" w14:textId="77777777" w:rsidR="00E15F36" w:rsidRDefault="00E15F36" w:rsidP="003C0F0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A32AA9" w14:textId="77777777" w:rsidR="00E15F36" w:rsidRDefault="00E15F36" w:rsidP="003C0F0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1</w:t>
            </w:r>
          </w:p>
        </w:tc>
        <w:tc>
          <w:tcPr>
            <w:tcW w:w="15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A88DBB" w14:textId="77777777" w:rsidR="00E15F36" w:rsidRDefault="00E15F36" w:rsidP="003C0F0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.536(5.189-17.52)</w:t>
            </w:r>
          </w:p>
        </w:tc>
        <w:tc>
          <w:tcPr>
            <w:tcW w:w="72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520DFC" w14:textId="778A8C68" w:rsidR="00E15F36" w:rsidRDefault="00E15F36" w:rsidP="003C0F0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&lt;0.0001</w:t>
            </w:r>
            <w:r w:rsidR="00981BEC" w:rsidRPr="00981B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a</w:t>
            </w:r>
          </w:p>
        </w:tc>
      </w:tr>
      <w:tr w:rsidR="00E15F36" w14:paraId="08800ABA" w14:textId="77777777" w:rsidTr="00B02EAE">
        <w:trPr>
          <w:trHeight w:val="315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B29E13" w14:textId="77777777" w:rsidR="00E15F36" w:rsidRDefault="00E15F36" w:rsidP="003C0F0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kewness-L (≤0.882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674A45" w14:textId="77777777" w:rsidR="00E15F36" w:rsidRDefault="00E15F36" w:rsidP="003C0F0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9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990D37" w14:textId="77777777" w:rsidR="00E15F36" w:rsidRDefault="00E15F36" w:rsidP="003C0F0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8</w:t>
            </w:r>
          </w:p>
        </w:tc>
        <w:tc>
          <w:tcPr>
            <w:tcW w:w="152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9CA9C8" w14:textId="77777777" w:rsidR="00E15F36" w:rsidRDefault="00E15F36" w:rsidP="003C0F0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72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2A3D56" w14:textId="77777777" w:rsidR="00E15F36" w:rsidRDefault="00E15F36" w:rsidP="003C0F0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E15F36" w14:paraId="4ACD9BE7" w14:textId="77777777" w:rsidTr="00B02EAE">
        <w:trPr>
          <w:trHeight w:val="315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282610" w14:textId="580EC02A" w:rsidR="00E15F36" w:rsidRDefault="00E15F36" w:rsidP="003C0F0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</w:t>
            </w:r>
            <w:r w:rsidR="009840AF" w:rsidRPr="009840A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vertAlign w:val="superscript"/>
                <w:lang w:bidi="ar"/>
              </w:rPr>
              <w:t>th</w:t>
            </w:r>
            <w:r w:rsidR="009840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ercentile-H (</w:t>
            </w:r>
            <w:r>
              <w:rPr>
                <w:rStyle w:val="font01"/>
                <w:rFonts w:hint="default"/>
                <w:lang w:bidi="ar"/>
              </w:rPr>
              <w:t>＞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1.132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48F8E6" w14:textId="77777777" w:rsidR="00E15F36" w:rsidRDefault="00E15F36" w:rsidP="003C0F0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815529" w14:textId="77777777" w:rsidR="00E15F36" w:rsidRDefault="00E15F36" w:rsidP="003C0F0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152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ACFC47" w14:textId="77777777" w:rsidR="00E15F36" w:rsidRPr="005A14BC" w:rsidRDefault="00E15F36" w:rsidP="003C0F0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A14BC">
              <w:rPr>
                <w:rFonts w:ascii="Times New Roman" w:hAnsi="Times New Roman" w:cs="Times New Roman"/>
                <w:kern w:val="0"/>
                <w:sz w:val="24"/>
              </w:rPr>
              <w:t>2</w:t>
            </w:r>
            <w:r w:rsidRPr="005A14BC">
              <w:rPr>
                <w:rFonts w:ascii="Times New Roman" w:hAnsi="Times New Roman" w:cs="Times New Roman"/>
                <w:kern w:val="0"/>
                <w:sz w:val="24"/>
                <w:lang w:bidi="ar"/>
              </w:rPr>
              <w:t>.644</w:t>
            </w:r>
            <w:r w:rsidRPr="005A14BC">
              <w:rPr>
                <w:rFonts w:ascii="Times New Roman" w:hAnsi="Times New Roman" w:cs="Times New Roman"/>
                <w:kern w:val="0"/>
                <w:sz w:val="24"/>
              </w:rPr>
              <w:t>(1</w:t>
            </w:r>
            <w:r w:rsidRPr="005A14BC">
              <w:rPr>
                <w:rFonts w:ascii="Times New Roman" w:hAnsi="Times New Roman" w:cs="Times New Roman"/>
                <w:kern w:val="0"/>
                <w:sz w:val="24"/>
                <w:lang w:bidi="ar"/>
              </w:rPr>
              <w:t>.529</w:t>
            </w:r>
            <w:r w:rsidRPr="005A14BC">
              <w:rPr>
                <w:rStyle w:val="font01"/>
                <w:rFonts w:ascii="Times New Roman" w:hAnsi="Times New Roman" w:cs="Times New Roman" w:hint="default"/>
                <w:lang w:bidi="ar"/>
              </w:rPr>
              <w:t>-4</w:t>
            </w:r>
            <w:r w:rsidRPr="005A14BC">
              <w:rPr>
                <w:rStyle w:val="font01"/>
                <w:rFonts w:ascii="Times New Roman" w:hAnsi="Times New Roman" w:cs="Times New Roman" w:hint="default"/>
              </w:rPr>
              <w:t>.574</w:t>
            </w:r>
            <w:r w:rsidRPr="005A14BC">
              <w:rPr>
                <w:rFonts w:ascii="Times New Roma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72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572FB2" w14:textId="2AC67862" w:rsidR="00E15F36" w:rsidRDefault="00E15F36" w:rsidP="003C0F0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05</w:t>
            </w:r>
            <w:r w:rsidR="00981BEC" w:rsidRPr="00981B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a</w:t>
            </w:r>
          </w:p>
        </w:tc>
      </w:tr>
      <w:tr w:rsidR="00E15F36" w14:paraId="753CDAC8" w14:textId="77777777" w:rsidTr="00B02EAE">
        <w:trPr>
          <w:trHeight w:val="330"/>
        </w:trPr>
        <w:tc>
          <w:tcPr>
            <w:tcW w:w="196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E2B765" w14:textId="66823633" w:rsidR="00E15F36" w:rsidRDefault="00E15F36" w:rsidP="003C0F0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</w:t>
            </w:r>
            <w:r w:rsidR="009840AF" w:rsidRPr="009840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th</w:t>
            </w:r>
            <w:r w:rsidR="009840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ercentile-L (≤21.132)</w:t>
            </w:r>
          </w:p>
        </w:tc>
        <w:tc>
          <w:tcPr>
            <w:tcW w:w="24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A28CA9" w14:textId="77777777" w:rsidR="00E15F36" w:rsidRDefault="00E15F36" w:rsidP="003C0F0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54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FB099B" w14:textId="77777777" w:rsidR="00E15F36" w:rsidRDefault="00E15F36" w:rsidP="003C0F0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52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AC73D2" w14:textId="77777777" w:rsidR="00E15F36" w:rsidRDefault="00E15F36" w:rsidP="003C0F0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72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E42A70" w14:textId="77777777" w:rsidR="00E15F36" w:rsidRDefault="00E15F36" w:rsidP="003C0F0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</w:tbl>
    <w:p w14:paraId="447E73F1" w14:textId="77777777" w:rsidR="000904CE" w:rsidRDefault="00981BEC" w:rsidP="00981BEC">
      <w:pPr>
        <w:widowControl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 w:rsidRPr="00981BEC">
        <w:rPr>
          <w:rFonts w:ascii="Times New Roman" w:eastAsia="宋体" w:hAnsi="Times New Roman" w:cs="Times New Roman"/>
          <w:color w:val="000000"/>
          <w:kern w:val="0"/>
          <w:sz w:val="24"/>
          <w:vertAlign w:val="superscript"/>
          <w:lang w:bidi="ar"/>
        </w:rPr>
        <w:t>a</w:t>
      </w:r>
      <w:r w:rsidRPr="00981BEC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Only statistically significant (</w:t>
      </w:r>
      <w:r w:rsidRPr="00981BEC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lang w:bidi="ar"/>
        </w:rPr>
        <w:t>p</w:t>
      </w:r>
      <w:r w:rsidRPr="00981BEC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&lt;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0</w:t>
      </w:r>
      <w:r w:rsidRPr="00981BEC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.05) results are reported for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</w:t>
      </w:r>
      <w:r w:rsidRPr="00981BEC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analysis. </w:t>
      </w:r>
    </w:p>
    <w:p w14:paraId="5973D2E3" w14:textId="52BD554E" w:rsidR="00B02EAE" w:rsidRPr="00981BEC" w:rsidRDefault="00B02EAE" w:rsidP="00981BEC">
      <w:pPr>
        <w:widowControl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 w:rsidRPr="00981BEC"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Abbreviations: P</w:t>
      </w:r>
      <w:r w:rsidRPr="00981BEC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R, </w:t>
      </w:r>
      <w:r w:rsidRPr="00981BEC"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p</w:t>
      </w:r>
      <w:r w:rsidRPr="00981BEC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artial response;</w:t>
      </w:r>
      <w:r w:rsidRPr="00981BEC"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 xml:space="preserve"> </w:t>
      </w:r>
      <w:r w:rsidRPr="00981BEC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SD</w:t>
      </w:r>
      <w:r w:rsidRPr="00981BEC"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 xml:space="preserve">, </w:t>
      </w:r>
      <w:r w:rsidRPr="00981BEC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stable disease</w:t>
      </w:r>
      <w:r w:rsidRPr="00981BEC"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 xml:space="preserve">; </w:t>
      </w:r>
      <w:r w:rsidRPr="00981BEC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PD</w:t>
      </w:r>
      <w:r w:rsidRPr="00981BEC"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 xml:space="preserve">, </w:t>
      </w:r>
      <w:r w:rsidRPr="00981BEC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progressive disease</w:t>
      </w:r>
      <w:r w:rsidRPr="00981BEC"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 xml:space="preserve">; </w:t>
      </w:r>
      <w:r w:rsidRPr="00981BEC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HR</w:t>
      </w:r>
      <w:r w:rsidRPr="00981BEC"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 xml:space="preserve">, </w:t>
      </w:r>
      <w:r w:rsidRPr="00981BEC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hazard ratio</w:t>
      </w:r>
      <w:r w:rsidRPr="00981BEC"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 xml:space="preserve">; </w:t>
      </w:r>
      <w:r w:rsidR="00EB5239" w:rsidRPr="00981BEC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CI, </w:t>
      </w:r>
      <w:r w:rsidR="00AE6E5F" w:rsidRPr="00981BEC"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confidence interval</w:t>
      </w:r>
      <w:r w:rsidR="00AE6E5F" w:rsidRPr="00981BEC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; </w:t>
      </w:r>
      <w:r w:rsidRPr="00981BEC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H</w:t>
      </w:r>
      <w:r w:rsidRPr="00981BEC"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 xml:space="preserve">, </w:t>
      </w:r>
      <w:r w:rsidRPr="00981BEC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high</w:t>
      </w:r>
      <w:r w:rsidRPr="00981BEC"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 xml:space="preserve">; L, </w:t>
      </w:r>
      <w:r w:rsidRPr="00981BEC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low</w:t>
      </w:r>
      <w:r w:rsidRPr="00981BEC"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.</w:t>
      </w:r>
      <w:r w:rsidRPr="00981BEC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</w:t>
      </w:r>
    </w:p>
    <w:p w14:paraId="7F9666FA" w14:textId="77777777" w:rsidR="00E67DB2" w:rsidRPr="00B02EAE" w:rsidRDefault="00E67DB2"/>
    <w:sectPr w:rsidR="00E67DB2" w:rsidRPr="00B02E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E1C429" w14:textId="77777777" w:rsidR="008007FD" w:rsidRDefault="008007FD" w:rsidP="00E15F36">
      <w:r>
        <w:separator/>
      </w:r>
    </w:p>
  </w:endnote>
  <w:endnote w:type="continuationSeparator" w:id="0">
    <w:p w14:paraId="544B1212" w14:textId="77777777" w:rsidR="008007FD" w:rsidRDefault="008007FD" w:rsidP="00E15F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DB4E0F" w14:textId="77777777" w:rsidR="008007FD" w:rsidRDefault="008007FD" w:rsidP="00E15F36">
      <w:r>
        <w:separator/>
      </w:r>
    </w:p>
  </w:footnote>
  <w:footnote w:type="continuationSeparator" w:id="0">
    <w:p w14:paraId="7F137271" w14:textId="77777777" w:rsidR="008007FD" w:rsidRDefault="008007FD" w:rsidP="00E15F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4C89"/>
    <w:rsid w:val="000904CE"/>
    <w:rsid w:val="000F22C0"/>
    <w:rsid w:val="00494070"/>
    <w:rsid w:val="00753C31"/>
    <w:rsid w:val="007F3FAE"/>
    <w:rsid w:val="008007FD"/>
    <w:rsid w:val="0088219B"/>
    <w:rsid w:val="00981BEC"/>
    <w:rsid w:val="009840AF"/>
    <w:rsid w:val="00AE6E5F"/>
    <w:rsid w:val="00B02EAE"/>
    <w:rsid w:val="00BD2797"/>
    <w:rsid w:val="00CD7773"/>
    <w:rsid w:val="00D84CE1"/>
    <w:rsid w:val="00E15F36"/>
    <w:rsid w:val="00E67DB2"/>
    <w:rsid w:val="00EB5239"/>
    <w:rsid w:val="00EB5F24"/>
    <w:rsid w:val="00F94C89"/>
    <w:rsid w:val="00FC31E3"/>
    <w:rsid w:val="00FF75BF"/>
    <w:rsid w:val="00FF7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8E9B1F"/>
  <w15:chartTrackingRefBased/>
  <w15:docId w15:val="{668B5BA5-FBF4-4A68-92BE-80EB54A9CE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5F36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5F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15F3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5F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15F36"/>
    <w:rPr>
      <w:sz w:val="18"/>
      <w:szCs w:val="18"/>
    </w:rPr>
  </w:style>
  <w:style w:type="character" w:customStyle="1" w:styleId="font41">
    <w:name w:val="font41"/>
    <w:basedOn w:val="a0"/>
    <w:rsid w:val="00E15F36"/>
    <w:rPr>
      <w:rFonts w:ascii="Times New Roman" w:hAnsi="Times New Roman" w:cs="Times New Roman" w:hint="default"/>
      <w:i/>
      <w:color w:val="000000"/>
      <w:sz w:val="24"/>
      <w:szCs w:val="24"/>
      <w:u w:val="none"/>
    </w:rPr>
  </w:style>
  <w:style w:type="character" w:customStyle="1" w:styleId="font01">
    <w:name w:val="font01"/>
    <w:basedOn w:val="a0"/>
    <w:rsid w:val="00E15F36"/>
    <w:rPr>
      <w:rFonts w:ascii="宋体" w:eastAsia="宋体" w:hAnsi="宋体" w:cs="宋体" w:hint="eastAsia"/>
      <w:color w:val="00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83</Words>
  <Characters>478</Characters>
  <Application>Microsoft Office Word</Application>
  <DocSecurity>0</DocSecurity>
  <Lines>3</Lines>
  <Paragraphs>1</Paragraphs>
  <ScaleCrop>false</ScaleCrop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906131843@qq.com</dc:creator>
  <cp:keywords/>
  <dc:description/>
  <cp:lastModifiedBy>1906131843@qq.com</cp:lastModifiedBy>
  <cp:revision>28</cp:revision>
  <dcterms:created xsi:type="dcterms:W3CDTF">2022-02-21T11:43:00Z</dcterms:created>
  <dcterms:modified xsi:type="dcterms:W3CDTF">2022-05-13T13:51:00Z</dcterms:modified>
</cp:coreProperties>
</file>